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D15" w:rsidRPr="00E51020" w:rsidRDefault="00C873FB" w:rsidP="00E5102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0B5A2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="000E4D15"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 Distribution of total vaccine delivery costs by input type in 2016 US dollars and in international dollars (I$)</w:t>
      </w:r>
    </w:p>
    <w:tbl>
      <w:tblPr>
        <w:tblW w:w="140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1460"/>
        <w:gridCol w:w="1463"/>
        <w:gridCol w:w="1460"/>
        <w:gridCol w:w="1417"/>
        <w:gridCol w:w="1463"/>
        <w:gridCol w:w="1417"/>
      </w:tblGrid>
      <w:tr w:rsidR="00E51020" w:rsidRPr="00E51020" w:rsidTr="000E4D15">
        <w:trPr>
          <w:trHeight w:val="288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D15" w:rsidRPr="00E51020" w:rsidRDefault="000E4D15" w:rsidP="00E51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D15" w:rsidRPr="00E51020" w:rsidRDefault="000E4D15" w:rsidP="00E5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nancial </w:t>
            </w: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4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D15" w:rsidRPr="00E51020" w:rsidRDefault="000E4D15" w:rsidP="00E5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onomic</w:t>
            </w:r>
            <w:proofErr w:type="spellEnd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s</w:t>
            </w:r>
            <w:proofErr w:type="spellEnd"/>
          </w:p>
        </w:tc>
      </w:tr>
      <w:tr w:rsidR="00E51020" w:rsidRPr="00E51020" w:rsidTr="00054F09">
        <w:trPr>
          <w:trHeight w:val="288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D15" w:rsidRPr="00E51020" w:rsidRDefault="000E4D15" w:rsidP="00E510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D15" w:rsidRPr="00E51020" w:rsidRDefault="000E4D15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 US$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E4D15" w:rsidRPr="00E51020" w:rsidRDefault="000E4D15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$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D15" w:rsidRPr="00E51020" w:rsidRDefault="000E4D15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D15" w:rsidRPr="00E51020" w:rsidRDefault="000E4D15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 US$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E4D15" w:rsidRPr="00E51020" w:rsidRDefault="000E4D15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$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D15" w:rsidRPr="00E51020" w:rsidRDefault="000E4D15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proofErr w:type="spellEnd"/>
          </w:p>
        </w:tc>
      </w:tr>
      <w:tr w:rsidR="00F04E89" w:rsidRPr="00E51020" w:rsidTr="009F18E0">
        <w:trPr>
          <w:trHeight w:val="227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hicle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fuel,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bric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maintenan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 34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3 22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 66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4 4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el and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27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30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27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3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bricant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intenan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al (car, boat, e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94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44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25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6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sonnel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ternational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ner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 35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4 2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42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8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m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32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6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national transpor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sa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60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7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nel, l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2 38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7 69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8 96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0 8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8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lary (opportunity cost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H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aff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57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1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ems (mobilizers, volunteers, local staff, e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38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69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38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6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ial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 48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 18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 59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 4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4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ner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-shirt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94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31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94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3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ies (printings, plastic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pme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42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42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53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6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perating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 75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 25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 75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 2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erating costs (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te expenses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29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23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29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2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unication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45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02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45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0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tering &amp;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ns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 35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 16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 35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 1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verage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rinks, water,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9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16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9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1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alleneou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0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94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F04E89" w:rsidRPr="00E51020" w:rsidTr="009F18E0">
        <w:trPr>
          <w:trHeight w:val="288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4E6D14" w:rsidRDefault="00F04E89" w:rsidP="009F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0 31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6 51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8 68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9 3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E89" w:rsidRPr="009F18E0" w:rsidRDefault="00F04E89" w:rsidP="009F18E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  <w:r w:rsidR="00D945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1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</w:p>
        </w:tc>
      </w:tr>
    </w:tbl>
    <w:p w:rsidR="00B95C6D" w:rsidRPr="00E51020" w:rsidRDefault="00B95C6D" w:rsidP="009F18E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5C6D" w:rsidRPr="00E51020" w:rsidRDefault="00B95C6D" w:rsidP="00E510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8283D" w:rsidRPr="00E51020" w:rsidRDefault="00B95C6D" w:rsidP="00D26C54">
      <w:pPr>
        <w:spacing w:line="480" w:lineRule="auto"/>
        <w:rPr>
          <w:lang w:val="en-CA"/>
        </w:rPr>
      </w:pPr>
      <w:r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                  </w:t>
      </w:r>
    </w:p>
    <w:sectPr w:rsidR="0058283D" w:rsidRPr="00E51020" w:rsidSect="0012688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83D"/>
    <w:rsid w:val="0003363E"/>
    <w:rsid w:val="00054F09"/>
    <w:rsid w:val="000B5A2B"/>
    <w:rsid w:val="000E4D15"/>
    <w:rsid w:val="000F0F27"/>
    <w:rsid w:val="00126887"/>
    <w:rsid w:val="00216777"/>
    <w:rsid w:val="00387DA9"/>
    <w:rsid w:val="00406057"/>
    <w:rsid w:val="004366DA"/>
    <w:rsid w:val="004A5F47"/>
    <w:rsid w:val="004B795A"/>
    <w:rsid w:val="0058283D"/>
    <w:rsid w:val="005A7099"/>
    <w:rsid w:val="00831ACB"/>
    <w:rsid w:val="008D5F53"/>
    <w:rsid w:val="0095404E"/>
    <w:rsid w:val="009B01BC"/>
    <w:rsid w:val="009D7051"/>
    <w:rsid w:val="009F18E0"/>
    <w:rsid w:val="00A05754"/>
    <w:rsid w:val="00A87810"/>
    <w:rsid w:val="00AE258E"/>
    <w:rsid w:val="00B9478A"/>
    <w:rsid w:val="00B95C6D"/>
    <w:rsid w:val="00BB4240"/>
    <w:rsid w:val="00C873FB"/>
    <w:rsid w:val="00CD3E6F"/>
    <w:rsid w:val="00D26C54"/>
    <w:rsid w:val="00D42042"/>
    <w:rsid w:val="00D42207"/>
    <w:rsid w:val="00D94577"/>
    <w:rsid w:val="00E134B5"/>
    <w:rsid w:val="00E51020"/>
    <w:rsid w:val="00E51421"/>
    <w:rsid w:val="00F04E89"/>
    <w:rsid w:val="00FC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AD1D69-57A6-4D50-A22C-AC0CEC5EF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ilboud_local</cp:lastModifiedBy>
  <cp:revision>3</cp:revision>
  <dcterms:created xsi:type="dcterms:W3CDTF">2017-08-31T11:23:00Z</dcterms:created>
  <dcterms:modified xsi:type="dcterms:W3CDTF">2017-08-31T11:23:00Z</dcterms:modified>
</cp:coreProperties>
</file>